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F61AD" w14:textId="3586418B" w:rsidR="00E2679D" w:rsidRPr="00E2679D" w:rsidRDefault="00E2679D" w:rsidP="00E2679D">
      <w:r w:rsidRPr="00E2679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B5BA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2679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2679D">
        <w:rPr>
          <w:rFonts w:ascii="Times New Roman" w:hAnsi="Times New Roman" w:cs="Times New Roman"/>
          <w:sz w:val="24"/>
          <w:szCs w:val="24"/>
        </w:rPr>
        <w:t>Summary of</w:t>
      </w:r>
      <w:r w:rsidRPr="00E267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2679D">
        <w:rPr>
          <w:rFonts w:ascii="Times New Roman" w:hAnsi="Times New Roman" w:cs="Times New Roman"/>
          <w:sz w:val="24"/>
          <w:szCs w:val="24"/>
        </w:rPr>
        <w:t>findings from individual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0976"/>
      </w:tblGrid>
      <w:tr w:rsidR="00E2679D" w:rsidRPr="00E2679D" w14:paraId="0D7E1C33" w14:textId="77777777" w:rsidTr="00C94329">
        <w:tc>
          <w:tcPr>
            <w:tcW w:w="2972" w:type="dxa"/>
          </w:tcPr>
          <w:p w14:paraId="224312AD" w14:textId="77777777" w:rsidR="00E2679D" w:rsidRPr="00E2679D" w:rsidRDefault="00E2679D" w:rsidP="00E2679D">
            <w:pPr>
              <w:tabs>
                <w:tab w:val="center" w:pos="4038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(s), year &amp; country</w:t>
            </w:r>
          </w:p>
        </w:tc>
        <w:tc>
          <w:tcPr>
            <w:tcW w:w="10976" w:type="dxa"/>
          </w:tcPr>
          <w:p w14:paraId="02302EC0" w14:textId="77777777" w:rsidR="00E2679D" w:rsidRPr="00E2679D" w:rsidRDefault="00E2679D" w:rsidP="00E2679D">
            <w:pPr>
              <w:tabs>
                <w:tab w:val="center" w:pos="4038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s</w:t>
            </w:r>
            <w:r w:rsidRPr="00E2679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</w:tr>
      <w:tr w:rsidR="00E2679D" w:rsidRPr="00E2679D" w14:paraId="5453C00B" w14:textId="77777777" w:rsidTr="00C94329">
        <w:trPr>
          <w:trHeight w:val="2319"/>
        </w:trPr>
        <w:tc>
          <w:tcPr>
            <w:tcW w:w="2972" w:type="dxa"/>
          </w:tcPr>
          <w:p w14:paraId="3A0C7698" w14:textId="186F64CB" w:rsidR="00E2679D" w:rsidRPr="00E2679D" w:rsidRDefault="00E2679D" w:rsidP="00E2679D">
            <w:pPr>
              <w:tabs>
                <w:tab w:val="center" w:pos="403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Cong et al.</w:t>
            </w:r>
            <w:r w:rsidR="00725A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2390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725A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; China</w:t>
            </w:r>
          </w:p>
        </w:tc>
        <w:tc>
          <w:tcPr>
            <w:tcW w:w="10976" w:type="dxa"/>
          </w:tcPr>
          <w:p w14:paraId="0B2E7A31" w14:textId="77777777" w:rsidR="00E2679D" w:rsidRPr="00E2679D" w:rsidRDefault="00E2679D" w:rsidP="00E2679D">
            <w:pPr>
              <w:tabs>
                <w:tab w:val="center" w:pos="4038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1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686"/>
              <w:gridCol w:w="1343"/>
              <w:gridCol w:w="1343"/>
              <w:gridCol w:w="1343"/>
              <w:gridCol w:w="1343"/>
              <w:gridCol w:w="1343"/>
              <w:gridCol w:w="1344"/>
            </w:tblGrid>
            <w:tr w:rsidR="00E2679D" w:rsidRPr="00E2679D" w14:paraId="785611B6" w14:textId="77777777" w:rsidTr="00B579C0">
              <w:tc>
                <w:tcPr>
                  <w:tcW w:w="2686" w:type="dxa"/>
                </w:tcPr>
                <w:p w14:paraId="11125C8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59" w:type="dxa"/>
                  <w:gridSpan w:val="6"/>
                </w:tcPr>
                <w:p w14:paraId="08747FC3" w14:textId="77777777" w:rsidR="00E2679D" w:rsidRPr="00E2679D" w:rsidRDefault="00E2679D" w:rsidP="00E2679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(SD)</w:t>
                  </w:r>
                </w:p>
              </w:tc>
            </w:tr>
            <w:tr w:rsidR="00E2679D" w:rsidRPr="00E2679D" w14:paraId="05B69C69" w14:textId="77777777" w:rsidTr="00B579C0">
              <w:tc>
                <w:tcPr>
                  <w:tcW w:w="2686" w:type="dxa"/>
                </w:tcPr>
                <w:p w14:paraId="18F263F6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Timepoint</w:t>
                  </w:r>
                </w:p>
              </w:tc>
              <w:tc>
                <w:tcPr>
                  <w:tcW w:w="2686" w:type="dxa"/>
                  <w:gridSpan w:val="2"/>
                </w:tcPr>
                <w:p w14:paraId="25F19D20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H </w:t>
                  </w:r>
                </w:p>
              </w:tc>
              <w:tc>
                <w:tcPr>
                  <w:tcW w:w="2686" w:type="dxa"/>
                  <w:gridSpan w:val="2"/>
                </w:tcPr>
                <w:p w14:paraId="4125966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CO2 (mmHg)</w:t>
                  </w:r>
                </w:p>
              </w:tc>
              <w:tc>
                <w:tcPr>
                  <w:tcW w:w="2687" w:type="dxa"/>
                  <w:gridSpan w:val="2"/>
                </w:tcPr>
                <w:p w14:paraId="5A08266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2 (mmHg)</w:t>
                  </w:r>
                </w:p>
              </w:tc>
            </w:tr>
            <w:tr w:rsidR="00E2679D" w:rsidRPr="00E2679D" w14:paraId="59FDF36A" w14:textId="77777777" w:rsidTr="00B579C0">
              <w:tc>
                <w:tcPr>
                  <w:tcW w:w="2686" w:type="dxa"/>
                </w:tcPr>
                <w:p w14:paraId="499B0AD6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43" w:type="dxa"/>
                </w:tcPr>
                <w:p w14:paraId="5BFB916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3" w:type="dxa"/>
                </w:tcPr>
                <w:p w14:paraId="5D05F834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  <w:tc>
                <w:tcPr>
                  <w:tcW w:w="1343" w:type="dxa"/>
                </w:tcPr>
                <w:p w14:paraId="490FD04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3" w:type="dxa"/>
                </w:tcPr>
                <w:p w14:paraId="7EB661D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  <w:tc>
                <w:tcPr>
                  <w:tcW w:w="1343" w:type="dxa"/>
                </w:tcPr>
                <w:p w14:paraId="35D4C02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4" w:type="dxa"/>
                </w:tcPr>
                <w:p w14:paraId="3DDCC853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</w:tr>
            <w:tr w:rsidR="00E2679D" w:rsidRPr="00E2679D" w14:paraId="7D215352" w14:textId="77777777" w:rsidTr="00B579C0">
              <w:tc>
                <w:tcPr>
                  <w:tcW w:w="2686" w:type="dxa"/>
                </w:tcPr>
                <w:p w14:paraId="7E700C7C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End point of study (5 days)</w:t>
                  </w:r>
                </w:p>
              </w:tc>
              <w:tc>
                <w:tcPr>
                  <w:tcW w:w="1343" w:type="dxa"/>
                </w:tcPr>
                <w:p w14:paraId="2B9BEF3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35 (0.08)</w:t>
                  </w:r>
                </w:p>
              </w:tc>
              <w:tc>
                <w:tcPr>
                  <w:tcW w:w="1343" w:type="dxa"/>
                </w:tcPr>
                <w:p w14:paraId="1835596B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36 (0.07)</w:t>
                  </w:r>
                </w:p>
              </w:tc>
              <w:tc>
                <w:tcPr>
                  <w:tcW w:w="1343" w:type="dxa"/>
                </w:tcPr>
                <w:p w14:paraId="51B40D13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8.87 (14.42)</w:t>
                  </w:r>
                </w:p>
              </w:tc>
              <w:tc>
                <w:tcPr>
                  <w:tcW w:w="1343" w:type="dxa"/>
                </w:tcPr>
                <w:p w14:paraId="03667C61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9.95 (13.56)</w:t>
                  </w:r>
                </w:p>
              </w:tc>
              <w:tc>
                <w:tcPr>
                  <w:tcW w:w="1343" w:type="dxa"/>
                </w:tcPr>
                <w:p w14:paraId="0DBE4CFD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81.87 (15.27)</w:t>
                  </w:r>
                </w:p>
              </w:tc>
              <w:tc>
                <w:tcPr>
                  <w:tcW w:w="1344" w:type="dxa"/>
                </w:tcPr>
                <w:p w14:paraId="589C3EC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.22 (15.64)</w:t>
                  </w:r>
                </w:p>
              </w:tc>
            </w:tr>
            <w:tr w:rsidR="00E2679D" w:rsidRPr="00E2679D" w14:paraId="4B63820D" w14:textId="77777777" w:rsidTr="00B579C0">
              <w:tc>
                <w:tcPr>
                  <w:tcW w:w="2686" w:type="dxa"/>
                </w:tcPr>
                <w:p w14:paraId="02867ABC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H (if reported)</w:t>
                  </w:r>
                </w:p>
              </w:tc>
              <w:tc>
                <w:tcPr>
                  <w:tcW w:w="1343" w:type="dxa"/>
                </w:tcPr>
                <w:p w14:paraId="7C1F4134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56156FF6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0F751BE4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1ABBC66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30B74FAF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4" w:type="dxa"/>
                </w:tcPr>
                <w:p w14:paraId="0378C67E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</w:tr>
          </w:tbl>
          <w:p w14:paraId="438101FE" w14:textId="77777777" w:rsidR="00E2679D" w:rsidRPr="00E2679D" w:rsidRDefault="00E2679D" w:rsidP="00E2679D">
            <w:pPr>
              <w:tabs>
                <w:tab w:val="center" w:pos="403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2.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Not reported.</w:t>
            </w:r>
          </w:p>
          <w:p w14:paraId="47363BE0" w14:textId="77777777" w:rsidR="00E2679D" w:rsidRPr="00E2679D" w:rsidRDefault="00E2679D" w:rsidP="00E2679D">
            <w:pPr>
              <w:tabs>
                <w:tab w:val="center" w:pos="403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3.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Not reported.</w:t>
            </w:r>
          </w:p>
          <w:p w14:paraId="06A3C89C" w14:textId="77777777" w:rsidR="00E2679D" w:rsidRPr="00E2679D" w:rsidRDefault="00E2679D" w:rsidP="00E2679D">
            <w:pPr>
              <w:tabs>
                <w:tab w:val="center" w:pos="403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4.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Not reported.</w:t>
            </w:r>
          </w:p>
        </w:tc>
      </w:tr>
      <w:tr w:rsidR="00E2679D" w:rsidRPr="00E2679D" w14:paraId="5CD95834" w14:textId="77777777" w:rsidTr="00C94329">
        <w:tc>
          <w:tcPr>
            <w:tcW w:w="2972" w:type="dxa"/>
          </w:tcPr>
          <w:p w14:paraId="2BFB48C1" w14:textId="45BE6795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Cortegiani</w:t>
            </w:r>
            <w:proofErr w:type="spellEnd"/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725A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23905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725A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; Italy</w:t>
            </w:r>
          </w:p>
        </w:tc>
        <w:tc>
          <w:tcPr>
            <w:tcW w:w="10976" w:type="dxa"/>
          </w:tcPr>
          <w:p w14:paraId="6222D706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1.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D9FE2E2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HFNC was statistically non-inferior to NIV as initial ventilatory support in decreasing pCO2 after 2H of treatment in patients with mild-to-moderate AECOPD. However, 32% of patients receiving HFNC required NIV by 6H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686"/>
              <w:gridCol w:w="1343"/>
              <w:gridCol w:w="1343"/>
              <w:gridCol w:w="1343"/>
              <w:gridCol w:w="1343"/>
              <w:gridCol w:w="1343"/>
              <w:gridCol w:w="1344"/>
            </w:tblGrid>
            <w:tr w:rsidR="00E2679D" w:rsidRPr="00E2679D" w14:paraId="78D72FDB" w14:textId="77777777" w:rsidTr="00B579C0">
              <w:tc>
                <w:tcPr>
                  <w:tcW w:w="2686" w:type="dxa"/>
                </w:tcPr>
                <w:p w14:paraId="29CFF2E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59" w:type="dxa"/>
                  <w:gridSpan w:val="6"/>
                </w:tcPr>
                <w:p w14:paraId="29A6A365" w14:textId="77777777" w:rsidR="00E2679D" w:rsidRPr="00E2679D" w:rsidRDefault="00E2679D" w:rsidP="00E2679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(SD)</w:t>
                  </w:r>
                </w:p>
              </w:tc>
            </w:tr>
            <w:tr w:rsidR="00E2679D" w:rsidRPr="00E2679D" w14:paraId="6ADE7596" w14:textId="77777777" w:rsidTr="00B579C0">
              <w:tc>
                <w:tcPr>
                  <w:tcW w:w="2686" w:type="dxa"/>
                </w:tcPr>
                <w:p w14:paraId="7253E06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Timepoint</w:t>
                  </w:r>
                </w:p>
              </w:tc>
              <w:tc>
                <w:tcPr>
                  <w:tcW w:w="2686" w:type="dxa"/>
                  <w:gridSpan w:val="2"/>
                </w:tcPr>
                <w:p w14:paraId="16D5261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H </w:t>
                  </w:r>
                </w:p>
              </w:tc>
              <w:tc>
                <w:tcPr>
                  <w:tcW w:w="2686" w:type="dxa"/>
                  <w:gridSpan w:val="2"/>
                </w:tcPr>
                <w:p w14:paraId="0A230345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CO2 (mmHg)</w:t>
                  </w:r>
                </w:p>
              </w:tc>
              <w:tc>
                <w:tcPr>
                  <w:tcW w:w="2687" w:type="dxa"/>
                  <w:gridSpan w:val="2"/>
                </w:tcPr>
                <w:p w14:paraId="7C41296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2 (mmHg)</w:t>
                  </w:r>
                </w:p>
              </w:tc>
            </w:tr>
            <w:tr w:rsidR="00E2679D" w:rsidRPr="00E2679D" w14:paraId="4A9FD5BF" w14:textId="77777777" w:rsidTr="00B579C0">
              <w:tc>
                <w:tcPr>
                  <w:tcW w:w="2686" w:type="dxa"/>
                </w:tcPr>
                <w:p w14:paraId="7351F09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43" w:type="dxa"/>
                </w:tcPr>
                <w:p w14:paraId="2988408E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3" w:type="dxa"/>
                </w:tcPr>
                <w:p w14:paraId="6B213DC2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  <w:tc>
                <w:tcPr>
                  <w:tcW w:w="1343" w:type="dxa"/>
                </w:tcPr>
                <w:p w14:paraId="754B21D3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3" w:type="dxa"/>
                </w:tcPr>
                <w:p w14:paraId="5E5DA0A6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  <w:tc>
                <w:tcPr>
                  <w:tcW w:w="1343" w:type="dxa"/>
                </w:tcPr>
                <w:p w14:paraId="48E8EA0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4" w:type="dxa"/>
                </w:tcPr>
                <w:p w14:paraId="2A66F3B3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</w:tr>
            <w:tr w:rsidR="00E2679D" w:rsidRPr="00E2679D" w14:paraId="09B27BA1" w14:textId="77777777" w:rsidTr="00B579C0">
              <w:tc>
                <w:tcPr>
                  <w:tcW w:w="2686" w:type="dxa"/>
                </w:tcPr>
                <w:p w14:paraId="70D7D14E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End point of study (6H)</w:t>
                  </w:r>
                </w:p>
              </w:tc>
              <w:tc>
                <w:tcPr>
                  <w:tcW w:w="1343" w:type="dxa"/>
                </w:tcPr>
                <w:p w14:paraId="2285A422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7BF67D7F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3A39667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61.4 (7.7)</w:t>
                  </w:r>
                </w:p>
              </w:tc>
              <w:tc>
                <w:tcPr>
                  <w:tcW w:w="1343" w:type="dxa"/>
                </w:tcPr>
                <w:p w14:paraId="471D1B2E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9.8 (12.6)</w:t>
                  </w:r>
                </w:p>
              </w:tc>
              <w:tc>
                <w:tcPr>
                  <w:tcW w:w="1343" w:type="dxa"/>
                </w:tcPr>
                <w:p w14:paraId="42A88AC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4" w:type="dxa"/>
                </w:tcPr>
                <w:p w14:paraId="56E0D0AE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</w:tr>
            <w:tr w:rsidR="00E2679D" w:rsidRPr="00E2679D" w14:paraId="5E6E5371" w14:textId="77777777" w:rsidTr="00B579C0">
              <w:tc>
                <w:tcPr>
                  <w:tcW w:w="2686" w:type="dxa"/>
                </w:tcPr>
                <w:p w14:paraId="1F3D8FDB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H (if reported)</w:t>
                  </w:r>
                </w:p>
              </w:tc>
              <w:tc>
                <w:tcPr>
                  <w:tcW w:w="1343" w:type="dxa"/>
                </w:tcPr>
                <w:p w14:paraId="17C4792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6768E100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3D8CA54D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57AE4ED1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55128B94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4" w:type="dxa"/>
                </w:tcPr>
                <w:p w14:paraId="43819CEF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</w:tr>
          </w:tbl>
          <w:p w14:paraId="4983EEFE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2.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 n = 2/40 patients (5%) of HFNC group and n = 1/39 (2.6%) of NIV group underwent intubation during hospitalisation.</w:t>
            </w:r>
          </w:p>
          <w:p w14:paraId="6574510D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3.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 In hospital mortality n = 2/40 (5%) in HFNC group and n = 6/39 (16.4%) in NIV group.</w:t>
            </w:r>
          </w:p>
          <w:p w14:paraId="3A564434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4.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 Treatment switch from baseline to 6H: HFNC: n = 13/40 patients (32.5%), of which 5 were intolerant, remaining 8 </w:t>
            </w:r>
            <w:proofErr w:type="gramStart"/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gramEnd"/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 to worsening condition/no improvement; NIV: n = 3/39 patients (7.7%), of which 3 intolerant; Treatment switch </w:t>
            </w:r>
            <w:r w:rsidRPr="00E26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= 0.0061.</w:t>
            </w:r>
          </w:p>
          <w:p w14:paraId="1A83489F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A higher proportion of patients in the NIV group showed poor tolerance to the intervention by 6H n = 29/39 (74%) compared to HFNC n = 14/40 (35%); </w:t>
            </w:r>
            <w:r w:rsidRPr="00E26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= 0.0019.</w:t>
            </w:r>
          </w:p>
          <w:p w14:paraId="3985CB69" w14:textId="77777777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E2679D" w:rsidRPr="00E2679D" w14:paraId="3EDFC78C" w14:textId="77777777" w:rsidTr="00C94329">
        <w:tc>
          <w:tcPr>
            <w:tcW w:w="2972" w:type="dxa"/>
          </w:tcPr>
          <w:p w14:paraId="1919B3A9" w14:textId="2FDC2850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267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oshi et al.</w:t>
            </w:r>
            <w:r w:rsidR="00725A4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(</w:t>
            </w:r>
            <w:r w:rsidR="00E2390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020</w:t>
            </w:r>
            <w:r w:rsidR="00725A4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  <w:r w:rsidRPr="00E267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; United States</w:t>
            </w:r>
          </w:p>
        </w:tc>
        <w:tc>
          <w:tcPr>
            <w:tcW w:w="10976" w:type="dxa"/>
          </w:tcPr>
          <w:p w14:paraId="0A0E1C09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1.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The primary finding of this study is that HFNC can provide ventilatory support that is of comparable efficacy to NIV in the setting of acute hypercapnic respiratory failure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686"/>
              <w:gridCol w:w="1343"/>
              <w:gridCol w:w="1343"/>
              <w:gridCol w:w="1343"/>
              <w:gridCol w:w="1343"/>
              <w:gridCol w:w="1343"/>
              <w:gridCol w:w="1344"/>
            </w:tblGrid>
            <w:tr w:rsidR="00E2679D" w:rsidRPr="00E2679D" w14:paraId="556DEF47" w14:textId="77777777" w:rsidTr="00B579C0">
              <w:tc>
                <w:tcPr>
                  <w:tcW w:w="2686" w:type="dxa"/>
                </w:tcPr>
                <w:p w14:paraId="5A563D3D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59" w:type="dxa"/>
                  <w:gridSpan w:val="6"/>
                </w:tcPr>
                <w:p w14:paraId="3978414D" w14:textId="77777777" w:rsidR="00E2679D" w:rsidRPr="00E2679D" w:rsidRDefault="00E2679D" w:rsidP="00E2679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dian [IQR]</w:t>
                  </w:r>
                </w:p>
              </w:tc>
            </w:tr>
            <w:tr w:rsidR="00E2679D" w:rsidRPr="00E2679D" w14:paraId="5AFB9738" w14:textId="77777777" w:rsidTr="00B579C0">
              <w:tc>
                <w:tcPr>
                  <w:tcW w:w="2686" w:type="dxa"/>
                </w:tcPr>
                <w:p w14:paraId="75815B7E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Timepoint</w:t>
                  </w:r>
                </w:p>
              </w:tc>
              <w:tc>
                <w:tcPr>
                  <w:tcW w:w="2686" w:type="dxa"/>
                  <w:gridSpan w:val="2"/>
                </w:tcPr>
                <w:p w14:paraId="7E9FF5C5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H </w:t>
                  </w:r>
                </w:p>
              </w:tc>
              <w:tc>
                <w:tcPr>
                  <w:tcW w:w="2686" w:type="dxa"/>
                  <w:gridSpan w:val="2"/>
                </w:tcPr>
                <w:p w14:paraId="59A4704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CO2 (mmHg)</w:t>
                  </w:r>
                </w:p>
              </w:tc>
              <w:tc>
                <w:tcPr>
                  <w:tcW w:w="2687" w:type="dxa"/>
                  <w:gridSpan w:val="2"/>
                </w:tcPr>
                <w:p w14:paraId="1474AC1D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2 (mmHg)</w:t>
                  </w:r>
                </w:p>
              </w:tc>
            </w:tr>
            <w:tr w:rsidR="00E2679D" w:rsidRPr="00E2679D" w14:paraId="5F61C5AA" w14:textId="77777777" w:rsidTr="00B579C0">
              <w:tc>
                <w:tcPr>
                  <w:tcW w:w="2686" w:type="dxa"/>
                </w:tcPr>
                <w:p w14:paraId="00E53283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43" w:type="dxa"/>
                </w:tcPr>
                <w:p w14:paraId="73CF860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3" w:type="dxa"/>
                </w:tcPr>
                <w:p w14:paraId="7B55D4D1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  <w:tc>
                <w:tcPr>
                  <w:tcW w:w="1343" w:type="dxa"/>
                </w:tcPr>
                <w:p w14:paraId="26D261AB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3" w:type="dxa"/>
                </w:tcPr>
                <w:p w14:paraId="6FF9ADD1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  <w:tc>
                <w:tcPr>
                  <w:tcW w:w="1343" w:type="dxa"/>
                </w:tcPr>
                <w:p w14:paraId="588E1CD1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4" w:type="dxa"/>
                </w:tcPr>
                <w:p w14:paraId="5EF45B5C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</w:tr>
            <w:tr w:rsidR="00E2679D" w:rsidRPr="00E2679D" w14:paraId="1BC4869B" w14:textId="77777777" w:rsidTr="00B579C0">
              <w:tc>
                <w:tcPr>
                  <w:tcW w:w="2686" w:type="dxa"/>
                </w:tcPr>
                <w:p w14:paraId="44E90484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End point of study (240 mins)</w:t>
                  </w:r>
                </w:p>
              </w:tc>
              <w:tc>
                <w:tcPr>
                  <w:tcW w:w="1343" w:type="dxa"/>
                </w:tcPr>
                <w:p w14:paraId="3A5F1C2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38 [7.34-7.42]</w:t>
                  </w:r>
                </w:p>
              </w:tc>
              <w:tc>
                <w:tcPr>
                  <w:tcW w:w="1343" w:type="dxa"/>
                </w:tcPr>
                <w:p w14:paraId="6DC8336C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35 [7.33-7.37]</w:t>
                  </w:r>
                </w:p>
              </w:tc>
              <w:tc>
                <w:tcPr>
                  <w:tcW w:w="1343" w:type="dxa"/>
                </w:tcPr>
                <w:p w14:paraId="3469B0F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 [42-58]</w:t>
                  </w:r>
                </w:p>
              </w:tc>
              <w:tc>
                <w:tcPr>
                  <w:tcW w:w="1343" w:type="dxa"/>
                </w:tcPr>
                <w:p w14:paraId="55B6E1F3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7 [47-70]</w:t>
                  </w:r>
                </w:p>
              </w:tc>
              <w:tc>
                <w:tcPr>
                  <w:tcW w:w="1343" w:type="dxa"/>
                </w:tcPr>
                <w:p w14:paraId="6407088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83 [40-99]</w:t>
                  </w:r>
                </w:p>
              </w:tc>
              <w:tc>
                <w:tcPr>
                  <w:tcW w:w="1344" w:type="dxa"/>
                </w:tcPr>
                <w:p w14:paraId="7CDF40C3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88 [77-97]</w:t>
                  </w:r>
                </w:p>
              </w:tc>
            </w:tr>
            <w:tr w:rsidR="00E2679D" w:rsidRPr="00E2679D" w14:paraId="4E3DA5C0" w14:textId="77777777" w:rsidTr="00B579C0">
              <w:tc>
                <w:tcPr>
                  <w:tcW w:w="2686" w:type="dxa"/>
                </w:tcPr>
                <w:p w14:paraId="5D6CB542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H (if reported)</w:t>
                  </w:r>
                </w:p>
              </w:tc>
              <w:tc>
                <w:tcPr>
                  <w:tcW w:w="1343" w:type="dxa"/>
                </w:tcPr>
                <w:p w14:paraId="2E7293B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7C99E583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3706D37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1BEB6642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30BEA64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4" w:type="dxa"/>
                </w:tcPr>
                <w:p w14:paraId="1CFDC364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</w:tr>
          </w:tbl>
          <w:p w14:paraId="2E0C8919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2.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72H intubation: HFNC: n = 2/34 (5.9%) and NIV: n = 5/31 (16.1); </w:t>
            </w:r>
            <w:r w:rsidRPr="00E26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= 0.2443.</w:t>
            </w:r>
          </w:p>
          <w:p w14:paraId="31F44F76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3.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Not reported.</w:t>
            </w:r>
          </w:p>
          <w:p w14:paraId="0499315F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O4.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72H treatment switch: HFNC: n = 8/34 (23.5%) and NIV: n = 4/31 (12.9%); </w:t>
            </w:r>
            <w:r w:rsidRPr="00E26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=0.346.</w:t>
            </w:r>
          </w:p>
          <w:p w14:paraId="0407B247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In the HFNC group, no patient failed treatment due to an inability to tolerate the therapy. </w:t>
            </w:r>
          </w:p>
          <w:p w14:paraId="364EFA14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Of the NIV group that failed secondary to intolerance, 3 of the 4 were managed successfully with HFNC, suggesting that at least in patients that do not seem to tolerate NIV, HFNC may be a reasonable option prior to intubation.</w:t>
            </w:r>
          </w:p>
          <w:p w14:paraId="0EDC9228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79D" w:rsidRPr="00E2679D" w14:paraId="578F7720" w14:textId="77777777" w:rsidTr="00C94329">
        <w:tc>
          <w:tcPr>
            <w:tcW w:w="2972" w:type="dxa"/>
          </w:tcPr>
          <w:p w14:paraId="72384E5B" w14:textId="0B8389CC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267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lastRenderedPageBreak/>
              <w:t>Jing et al.</w:t>
            </w:r>
            <w:r w:rsidR="00725A4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(</w:t>
            </w:r>
            <w:r w:rsidR="00E2390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019</w:t>
            </w:r>
            <w:r w:rsidR="00725A4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  <w:r w:rsidRPr="00E267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; China</w:t>
            </w:r>
          </w:p>
        </w:tc>
        <w:tc>
          <w:tcPr>
            <w:tcW w:w="10976" w:type="dxa"/>
          </w:tcPr>
          <w:p w14:paraId="7522F2E4" w14:textId="77777777" w:rsidR="00E2679D" w:rsidRPr="00E2679D" w:rsidRDefault="00E2679D" w:rsidP="00E2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1.</w:t>
            </w:r>
            <w:r w:rsidRPr="00E267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686"/>
              <w:gridCol w:w="1343"/>
              <w:gridCol w:w="1343"/>
              <w:gridCol w:w="1343"/>
              <w:gridCol w:w="1343"/>
              <w:gridCol w:w="1343"/>
              <w:gridCol w:w="1344"/>
            </w:tblGrid>
            <w:tr w:rsidR="00E2679D" w:rsidRPr="00E2679D" w14:paraId="4D0A8453" w14:textId="77777777" w:rsidTr="00B579C0">
              <w:tc>
                <w:tcPr>
                  <w:tcW w:w="2686" w:type="dxa"/>
                </w:tcPr>
                <w:p w14:paraId="58CCFC2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59" w:type="dxa"/>
                  <w:gridSpan w:val="6"/>
                </w:tcPr>
                <w:p w14:paraId="4AF25097" w14:textId="77777777" w:rsidR="00E2679D" w:rsidRPr="00E2679D" w:rsidRDefault="00E2679D" w:rsidP="00E2679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(SD)</w:t>
                  </w:r>
                </w:p>
              </w:tc>
            </w:tr>
            <w:tr w:rsidR="00E2679D" w:rsidRPr="00E2679D" w14:paraId="5B03BC9E" w14:textId="77777777" w:rsidTr="00B579C0">
              <w:tc>
                <w:tcPr>
                  <w:tcW w:w="2686" w:type="dxa"/>
                </w:tcPr>
                <w:p w14:paraId="27834B55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Timepoint</w:t>
                  </w:r>
                </w:p>
              </w:tc>
              <w:tc>
                <w:tcPr>
                  <w:tcW w:w="2686" w:type="dxa"/>
                  <w:gridSpan w:val="2"/>
                </w:tcPr>
                <w:p w14:paraId="72EDB3EC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H </w:t>
                  </w:r>
                </w:p>
              </w:tc>
              <w:tc>
                <w:tcPr>
                  <w:tcW w:w="2686" w:type="dxa"/>
                  <w:gridSpan w:val="2"/>
                </w:tcPr>
                <w:p w14:paraId="241C5FD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CO2 (mmHg)</w:t>
                  </w:r>
                </w:p>
              </w:tc>
              <w:tc>
                <w:tcPr>
                  <w:tcW w:w="2687" w:type="dxa"/>
                  <w:gridSpan w:val="2"/>
                </w:tcPr>
                <w:p w14:paraId="6F95A5B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2 (mmHg)</w:t>
                  </w:r>
                </w:p>
              </w:tc>
            </w:tr>
            <w:tr w:rsidR="00E2679D" w:rsidRPr="00E2679D" w14:paraId="6EF0032D" w14:textId="77777777" w:rsidTr="00B579C0">
              <w:tc>
                <w:tcPr>
                  <w:tcW w:w="2686" w:type="dxa"/>
                </w:tcPr>
                <w:p w14:paraId="3967D08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43" w:type="dxa"/>
                </w:tcPr>
                <w:p w14:paraId="5EB8217C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3" w:type="dxa"/>
                </w:tcPr>
                <w:p w14:paraId="58E98CB4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  <w:tc>
                <w:tcPr>
                  <w:tcW w:w="1343" w:type="dxa"/>
                </w:tcPr>
                <w:p w14:paraId="12C7BC7F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3" w:type="dxa"/>
                </w:tcPr>
                <w:p w14:paraId="1397053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  <w:tc>
                <w:tcPr>
                  <w:tcW w:w="1343" w:type="dxa"/>
                </w:tcPr>
                <w:p w14:paraId="23AFE7D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4" w:type="dxa"/>
                </w:tcPr>
                <w:p w14:paraId="2E5E33A5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</w:tr>
            <w:tr w:rsidR="00E2679D" w:rsidRPr="00E2679D" w14:paraId="553EAA52" w14:textId="77777777" w:rsidTr="00B579C0">
              <w:tc>
                <w:tcPr>
                  <w:tcW w:w="2686" w:type="dxa"/>
                </w:tcPr>
                <w:p w14:paraId="08B6C512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End point of study (48H)</w:t>
                  </w:r>
                </w:p>
              </w:tc>
              <w:tc>
                <w:tcPr>
                  <w:tcW w:w="1343" w:type="dxa"/>
                </w:tcPr>
                <w:p w14:paraId="66B2F06B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43 (0.07)</w:t>
                  </w:r>
                </w:p>
              </w:tc>
              <w:tc>
                <w:tcPr>
                  <w:tcW w:w="1343" w:type="dxa"/>
                </w:tcPr>
                <w:p w14:paraId="79BE3181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41 (0.06)</w:t>
                  </w:r>
                </w:p>
              </w:tc>
              <w:tc>
                <w:tcPr>
                  <w:tcW w:w="1343" w:type="dxa"/>
                </w:tcPr>
                <w:p w14:paraId="107E0CA4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6.9 (10.0)</w:t>
                  </w:r>
                </w:p>
              </w:tc>
              <w:tc>
                <w:tcPr>
                  <w:tcW w:w="1343" w:type="dxa"/>
                </w:tcPr>
                <w:p w14:paraId="4EB79CE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61.5 (16.3)</w:t>
                  </w:r>
                </w:p>
              </w:tc>
              <w:tc>
                <w:tcPr>
                  <w:tcW w:w="1343" w:type="dxa"/>
                </w:tcPr>
                <w:p w14:paraId="750B6C5C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4" w:type="dxa"/>
                </w:tcPr>
                <w:p w14:paraId="5248FDD5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</w:tr>
            <w:tr w:rsidR="00E2679D" w:rsidRPr="00E2679D" w14:paraId="540EE828" w14:textId="77777777" w:rsidTr="00B579C0">
              <w:tc>
                <w:tcPr>
                  <w:tcW w:w="2686" w:type="dxa"/>
                </w:tcPr>
                <w:p w14:paraId="6018F2BD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H (if reported)</w:t>
                  </w:r>
                </w:p>
              </w:tc>
              <w:tc>
                <w:tcPr>
                  <w:tcW w:w="1343" w:type="dxa"/>
                </w:tcPr>
                <w:p w14:paraId="38252C8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46 (0.03)</w:t>
                  </w:r>
                </w:p>
              </w:tc>
              <w:tc>
                <w:tcPr>
                  <w:tcW w:w="1343" w:type="dxa"/>
                </w:tcPr>
                <w:p w14:paraId="052A182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42 (0.05)</w:t>
                  </w:r>
                </w:p>
              </w:tc>
              <w:tc>
                <w:tcPr>
                  <w:tcW w:w="1343" w:type="dxa"/>
                </w:tcPr>
                <w:p w14:paraId="3AED533B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4.7 (4.7)</w:t>
                  </w:r>
                </w:p>
              </w:tc>
              <w:tc>
                <w:tcPr>
                  <w:tcW w:w="1343" w:type="dxa"/>
                </w:tcPr>
                <w:p w14:paraId="3D9EC7B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8.9 (12.7)</w:t>
                  </w:r>
                </w:p>
              </w:tc>
              <w:tc>
                <w:tcPr>
                  <w:tcW w:w="1343" w:type="dxa"/>
                </w:tcPr>
                <w:p w14:paraId="0F6083B0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4" w:type="dxa"/>
                </w:tcPr>
                <w:p w14:paraId="04A8A001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</w:tr>
          </w:tbl>
          <w:p w14:paraId="5AED1D4C" w14:textId="77777777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267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O2. </w:t>
            </w:r>
            <w:r w:rsidRPr="00E267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HFNC reintubated n = 2/22 (9.1%); NIV reintubated n = 1/20 (5.0%)</w:t>
            </w:r>
          </w:p>
          <w:p w14:paraId="5589D37C" w14:textId="77777777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267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3.</w:t>
            </w:r>
            <w:r w:rsidRPr="00E267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All‐cause mortality in 28 days: HFNC group n = 5 /22 (22.7%); NIV group n = 5/20 (25%); not statistically significant.</w:t>
            </w:r>
          </w:p>
          <w:p w14:paraId="238324F3" w14:textId="77777777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267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O4. </w:t>
            </w:r>
            <w:r w:rsidRPr="00E267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t reported.</w:t>
            </w:r>
          </w:p>
          <w:p w14:paraId="792D3D24" w14:textId="77777777" w:rsidR="00E2679D" w:rsidRPr="00E2679D" w:rsidRDefault="00E2679D" w:rsidP="00E267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79D" w:rsidRPr="00E2679D" w14:paraId="574A1DBB" w14:textId="77777777" w:rsidTr="00C94329">
        <w:trPr>
          <w:trHeight w:val="70"/>
        </w:trPr>
        <w:tc>
          <w:tcPr>
            <w:tcW w:w="2972" w:type="dxa"/>
          </w:tcPr>
          <w:p w14:paraId="19A36244" w14:textId="542F2654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E267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apachatzakis</w:t>
            </w:r>
            <w:proofErr w:type="spellEnd"/>
            <w:r w:rsidRPr="00E267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et al.</w:t>
            </w:r>
            <w:r w:rsidR="00725A4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(</w:t>
            </w:r>
            <w:r w:rsidR="00E2390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020</w:t>
            </w:r>
            <w:r w:rsidR="00725A4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  <w:r w:rsidRPr="00E267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; Greece</w:t>
            </w:r>
          </w:p>
        </w:tc>
        <w:tc>
          <w:tcPr>
            <w:tcW w:w="10976" w:type="dxa"/>
          </w:tcPr>
          <w:p w14:paraId="2BFD7976" w14:textId="77777777" w:rsidR="00E2679D" w:rsidRPr="00E2679D" w:rsidRDefault="00E2679D" w:rsidP="00E2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O1.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686"/>
              <w:gridCol w:w="1343"/>
              <w:gridCol w:w="1343"/>
              <w:gridCol w:w="1343"/>
              <w:gridCol w:w="1343"/>
              <w:gridCol w:w="1343"/>
              <w:gridCol w:w="1344"/>
            </w:tblGrid>
            <w:tr w:rsidR="00E2679D" w:rsidRPr="00E2679D" w14:paraId="14D6E5BA" w14:textId="77777777" w:rsidTr="00B579C0">
              <w:tc>
                <w:tcPr>
                  <w:tcW w:w="2686" w:type="dxa"/>
                </w:tcPr>
                <w:p w14:paraId="3629648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59" w:type="dxa"/>
                  <w:gridSpan w:val="6"/>
                </w:tcPr>
                <w:p w14:paraId="6D0285E0" w14:textId="77777777" w:rsidR="00E2679D" w:rsidRPr="00E2679D" w:rsidRDefault="00E2679D" w:rsidP="00E2679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(SD)</w:t>
                  </w:r>
                </w:p>
              </w:tc>
            </w:tr>
            <w:tr w:rsidR="00E2679D" w:rsidRPr="00E2679D" w14:paraId="72B03975" w14:textId="77777777" w:rsidTr="00B579C0">
              <w:tc>
                <w:tcPr>
                  <w:tcW w:w="2686" w:type="dxa"/>
                </w:tcPr>
                <w:p w14:paraId="1337D415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Timepoint</w:t>
                  </w:r>
                </w:p>
              </w:tc>
              <w:tc>
                <w:tcPr>
                  <w:tcW w:w="2686" w:type="dxa"/>
                  <w:gridSpan w:val="2"/>
                </w:tcPr>
                <w:p w14:paraId="5FCFF65B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H </w:t>
                  </w:r>
                </w:p>
              </w:tc>
              <w:tc>
                <w:tcPr>
                  <w:tcW w:w="2686" w:type="dxa"/>
                  <w:gridSpan w:val="2"/>
                </w:tcPr>
                <w:p w14:paraId="482ADAE6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CO2 (mmHg)</w:t>
                  </w:r>
                </w:p>
              </w:tc>
              <w:tc>
                <w:tcPr>
                  <w:tcW w:w="2687" w:type="dxa"/>
                  <w:gridSpan w:val="2"/>
                </w:tcPr>
                <w:p w14:paraId="2F1C7B3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2 (mmHg)</w:t>
                  </w:r>
                </w:p>
              </w:tc>
            </w:tr>
            <w:tr w:rsidR="00E2679D" w:rsidRPr="00E2679D" w14:paraId="4EF5A827" w14:textId="77777777" w:rsidTr="00B579C0">
              <w:tc>
                <w:tcPr>
                  <w:tcW w:w="2686" w:type="dxa"/>
                </w:tcPr>
                <w:p w14:paraId="6D99321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43" w:type="dxa"/>
                </w:tcPr>
                <w:p w14:paraId="29238E7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3" w:type="dxa"/>
                </w:tcPr>
                <w:p w14:paraId="541D8402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  <w:tc>
                <w:tcPr>
                  <w:tcW w:w="1343" w:type="dxa"/>
                </w:tcPr>
                <w:p w14:paraId="0B5E2895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3" w:type="dxa"/>
                </w:tcPr>
                <w:p w14:paraId="3647862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  <w:tc>
                <w:tcPr>
                  <w:tcW w:w="1343" w:type="dxa"/>
                </w:tcPr>
                <w:p w14:paraId="70F2CF46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4" w:type="dxa"/>
                </w:tcPr>
                <w:p w14:paraId="2E069E5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</w:tr>
            <w:tr w:rsidR="00E2679D" w:rsidRPr="00E2679D" w14:paraId="2D99A572" w14:textId="77777777" w:rsidTr="00B579C0">
              <w:tc>
                <w:tcPr>
                  <w:tcW w:w="2686" w:type="dxa"/>
                </w:tcPr>
                <w:p w14:paraId="4140C89E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End point of study (24H)</w:t>
                  </w:r>
                </w:p>
              </w:tc>
              <w:tc>
                <w:tcPr>
                  <w:tcW w:w="1343" w:type="dxa"/>
                </w:tcPr>
                <w:p w14:paraId="6D5D372D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4 (0.1)</w:t>
                  </w:r>
                </w:p>
              </w:tc>
              <w:tc>
                <w:tcPr>
                  <w:tcW w:w="1343" w:type="dxa"/>
                </w:tcPr>
                <w:p w14:paraId="2C1ABB20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4 (0.1)</w:t>
                  </w:r>
                </w:p>
              </w:tc>
              <w:tc>
                <w:tcPr>
                  <w:tcW w:w="1343" w:type="dxa"/>
                </w:tcPr>
                <w:p w14:paraId="1889852E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1.6 (9.6)</w:t>
                  </w:r>
                </w:p>
              </w:tc>
              <w:tc>
                <w:tcPr>
                  <w:tcW w:w="1343" w:type="dxa"/>
                </w:tcPr>
                <w:p w14:paraId="6EC7054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6.8 (9.7)</w:t>
                  </w:r>
                </w:p>
              </w:tc>
              <w:tc>
                <w:tcPr>
                  <w:tcW w:w="1343" w:type="dxa"/>
                </w:tcPr>
                <w:p w14:paraId="6422979C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67.9 (8.8)</w:t>
                  </w:r>
                </w:p>
              </w:tc>
              <w:tc>
                <w:tcPr>
                  <w:tcW w:w="1344" w:type="dxa"/>
                </w:tcPr>
                <w:p w14:paraId="1E1F30A3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2.0 (10.4)</w:t>
                  </w:r>
                </w:p>
              </w:tc>
            </w:tr>
          </w:tbl>
          <w:p w14:paraId="7A6CE425" w14:textId="77777777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267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O2. </w:t>
            </w:r>
            <w:r w:rsidRPr="00E267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 patients required intubation.</w:t>
            </w:r>
          </w:p>
          <w:p w14:paraId="3E796890" w14:textId="77777777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267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O3. </w:t>
            </w:r>
            <w:r w:rsidRPr="00E267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Mortality rates were equal in both groups. n = 20 in both groups; mortality n = 3/20 in both groups (accounting for 15% of patients in each).</w:t>
            </w:r>
          </w:p>
          <w:p w14:paraId="52AD1F5F" w14:textId="77777777" w:rsidR="00E2679D" w:rsidRPr="00E2679D" w:rsidRDefault="00E2679D" w:rsidP="00E2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O4.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HFNC was comfortable and well tolerated, as none of the patients in this group changed from HFNC to NIV; 3 patients (7.5% of total sample) from the control group changed from NIV to HFNC due to discomfort, nasal ulcer, and lack of cooperation; </w:t>
            </w:r>
            <w:r w:rsidRPr="00E26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= 0.608.</w:t>
            </w:r>
          </w:p>
          <w:p w14:paraId="56996F27" w14:textId="77777777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E2679D" w:rsidRPr="00E2679D" w14:paraId="14D8F2DB" w14:textId="77777777" w:rsidTr="00C94329">
        <w:tc>
          <w:tcPr>
            <w:tcW w:w="2972" w:type="dxa"/>
          </w:tcPr>
          <w:p w14:paraId="516384B8" w14:textId="71BADEB6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Rezaei et al.</w:t>
            </w:r>
            <w:r w:rsidR="00725A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23905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725A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; Iran</w:t>
            </w:r>
          </w:p>
        </w:tc>
        <w:tc>
          <w:tcPr>
            <w:tcW w:w="10976" w:type="dxa"/>
          </w:tcPr>
          <w:p w14:paraId="71E7755C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1.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686"/>
              <w:gridCol w:w="1343"/>
              <w:gridCol w:w="1343"/>
              <w:gridCol w:w="1343"/>
              <w:gridCol w:w="1343"/>
              <w:gridCol w:w="1343"/>
              <w:gridCol w:w="1344"/>
            </w:tblGrid>
            <w:tr w:rsidR="00E2679D" w:rsidRPr="00E2679D" w14:paraId="45C40EB9" w14:textId="77777777" w:rsidTr="00B579C0">
              <w:tc>
                <w:tcPr>
                  <w:tcW w:w="2686" w:type="dxa"/>
                </w:tcPr>
                <w:p w14:paraId="578E478D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59" w:type="dxa"/>
                  <w:gridSpan w:val="6"/>
                </w:tcPr>
                <w:p w14:paraId="085BD341" w14:textId="77777777" w:rsidR="00E2679D" w:rsidRPr="00E2679D" w:rsidRDefault="00E2679D" w:rsidP="00E2679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(SD)</w:t>
                  </w:r>
                </w:p>
              </w:tc>
            </w:tr>
            <w:tr w:rsidR="00E2679D" w:rsidRPr="00E2679D" w14:paraId="524D5ADD" w14:textId="77777777" w:rsidTr="00B579C0">
              <w:tc>
                <w:tcPr>
                  <w:tcW w:w="2686" w:type="dxa"/>
                </w:tcPr>
                <w:p w14:paraId="0D75AC32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Timepoint</w:t>
                  </w:r>
                </w:p>
              </w:tc>
              <w:tc>
                <w:tcPr>
                  <w:tcW w:w="2686" w:type="dxa"/>
                  <w:gridSpan w:val="2"/>
                </w:tcPr>
                <w:p w14:paraId="765BBD9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H </w:t>
                  </w:r>
                </w:p>
              </w:tc>
              <w:tc>
                <w:tcPr>
                  <w:tcW w:w="2686" w:type="dxa"/>
                  <w:gridSpan w:val="2"/>
                </w:tcPr>
                <w:p w14:paraId="388582B4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CO2 (mmHg)</w:t>
                  </w:r>
                </w:p>
              </w:tc>
              <w:tc>
                <w:tcPr>
                  <w:tcW w:w="2687" w:type="dxa"/>
                  <w:gridSpan w:val="2"/>
                </w:tcPr>
                <w:p w14:paraId="74F4116C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2 (mmHg)</w:t>
                  </w:r>
                </w:p>
              </w:tc>
            </w:tr>
            <w:tr w:rsidR="00E2679D" w:rsidRPr="00E2679D" w14:paraId="50ED6CC4" w14:textId="77777777" w:rsidTr="00B579C0">
              <w:tc>
                <w:tcPr>
                  <w:tcW w:w="2686" w:type="dxa"/>
                </w:tcPr>
                <w:p w14:paraId="7CA3A93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43" w:type="dxa"/>
                </w:tcPr>
                <w:p w14:paraId="2D9FE0D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3" w:type="dxa"/>
                </w:tcPr>
                <w:p w14:paraId="6981C975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  <w:tc>
                <w:tcPr>
                  <w:tcW w:w="1343" w:type="dxa"/>
                </w:tcPr>
                <w:p w14:paraId="331A8B8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3" w:type="dxa"/>
                </w:tcPr>
                <w:p w14:paraId="1C67CE2E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  <w:tc>
                <w:tcPr>
                  <w:tcW w:w="1343" w:type="dxa"/>
                </w:tcPr>
                <w:p w14:paraId="555D722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4" w:type="dxa"/>
                </w:tcPr>
                <w:p w14:paraId="7CF15240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</w:tr>
            <w:tr w:rsidR="00E2679D" w:rsidRPr="00E2679D" w14:paraId="6E143D95" w14:textId="77777777" w:rsidTr="00B579C0">
              <w:tc>
                <w:tcPr>
                  <w:tcW w:w="2686" w:type="dxa"/>
                </w:tcPr>
                <w:p w14:paraId="3F727D6F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End point of study (6H)</w:t>
                  </w:r>
                </w:p>
              </w:tc>
              <w:tc>
                <w:tcPr>
                  <w:tcW w:w="1343" w:type="dxa"/>
                </w:tcPr>
                <w:p w14:paraId="2642EA2F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32 (0.03)</w:t>
                  </w:r>
                </w:p>
              </w:tc>
              <w:tc>
                <w:tcPr>
                  <w:tcW w:w="1343" w:type="dxa"/>
                </w:tcPr>
                <w:p w14:paraId="701EE543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34 (0.02)</w:t>
                  </w:r>
                </w:p>
              </w:tc>
              <w:tc>
                <w:tcPr>
                  <w:tcW w:w="1343" w:type="dxa"/>
                </w:tcPr>
                <w:p w14:paraId="6C4E3386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6.4 (9.97)</w:t>
                  </w:r>
                </w:p>
              </w:tc>
              <w:tc>
                <w:tcPr>
                  <w:tcW w:w="1343" w:type="dxa"/>
                </w:tcPr>
                <w:p w14:paraId="0F1B8302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60.93 (11.3)</w:t>
                  </w:r>
                </w:p>
              </w:tc>
              <w:tc>
                <w:tcPr>
                  <w:tcW w:w="1343" w:type="dxa"/>
                </w:tcPr>
                <w:p w14:paraId="2D7DA9C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4" w:type="dxa"/>
                </w:tcPr>
                <w:p w14:paraId="48E7577D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</w:tr>
            <w:tr w:rsidR="00E2679D" w:rsidRPr="00E2679D" w14:paraId="284DC4A3" w14:textId="77777777" w:rsidTr="00B579C0">
              <w:tc>
                <w:tcPr>
                  <w:tcW w:w="2686" w:type="dxa"/>
                </w:tcPr>
                <w:p w14:paraId="198B81E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H (if reported)</w:t>
                  </w:r>
                </w:p>
              </w:tc>
              <w:tc>
                <w:tcPr>
                  <w:tcW w:w="1343" w:type="dxa"/>
                </w:tcPr>
                <w:p w14:paraId="18034FA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5213F0F1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620F32A1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7C16259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3" w:type="dxa"/>
                </w:tcPr>
                <w:p w14:paraId="78AD59FC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4" w:type="dxa"/>
                </w:tcPr>
                <w:p w14:paraId="2D621F0B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</w:tr>
          </w:tbl>
          <w:p w14:paraId="4A7D5A4F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After the second intervention, ABG indexes were on the same level, but the patients’ Borg scale in group B (started with NIV) was significantly better than that in group A (started with HFNC).</w:t>
            </w:r>
          </w:p>
          <w:p w14:paraId="45FE7246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2.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Not reported.</w:t>
            </w:r>
          </w:p>
          <w:p w14:paraId="4D72BEA5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3.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Not reported.</w:t>
            </w:r>
          </w:p>
          <w:p w14:paraId="4608AA44" w14:textId="77777777" w:rsidR="00E2679D" w:rsidRPr="00E2679D" w:rsidRDefault="00E2679D" w:rsidP="00E2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4.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Not reported.</w:t>
            </w:r>
          </w:p>
          <w:p w14:paraId="5578C2E0" w14:textId="77777777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2679D" w:rsidRPr="00E2679D" w14:paraId="39B817DB" w14:textId="77777777" w:rsidTr="00C94329">
        <w:trPr>
          <w:trHeight w:val="4876"/>
        </w:trPr>
        <w:tc>
          <w:tcPr>
            <w:tcW w:w="2972" w:type="dxa"/>
            <w:tcBorders>
              <w:bottom w:val="single" w:sz="4" w:space="0" w:color="auto"/>
            </w:tcBorders>
          </w:tcPr>
          <w:p w14:paraId="68BC1005" w14:textId="78EE1CCD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n et al.</w:t>
            </w:r>
            <w:r w:rsidR="00725A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23905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725A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; China</w:t>
            </w:r>
          </w:p>
        </w:tc>
        <w:tc>
          <w:tcPr>
            <w:tcW w:w="10976" w:type="dxa"/>
            <w:tcBorders>
              <w:bottom w:val="single" w:sz="4" w:space="0" w:color="auto"/>
            </w:tcBorders>
          </w:tcPr>
          <w:p w14:paraId="11BF6BC2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1. </w:t>
            </w: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686"/>
              <w:gridCol w:w="1343"/>
              <w:gridCol w:w="1343"/>
              <w:gridCol w:w="1343"/>
              <w:gridCol w:w="1343"/>
              <w:gridCol w:w="1343"/>
              <w:gridCol w:w="1344"/>
            </w:tblGrid>
            <w:tr w:rsidR="00E2679D" w:rsidRPr="00E2679D" w14:paraId="0B4651A3" w14:textId="77777777" w:rsidTr="00B579C0">
              <w:tc>
                <w:tcPr>
                  <w:tcW w:w="2686" w:type="dxa"/>
                </w:tcPr>
                <w:p w14:paraId="7795A014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059" w:type="dxa"/>
                  <w:gridSpan w:val="6"/>
                </w:tcPr>
                <w:p w14:paraId="422B1EB8" w14:textId="77777777" w:rsidR="00E2679D" w:rsidRPr="00E2679D" w:rsidRDefault="00E2679D" w:rsidP="00E2679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dian [IQR]</w:t>
                  </w:r>
                </w:p>
              </w:tc>
            </w:tr>
            <w:tr w:rsidR="00E2679D" w:rsidRPr="00E2679D" w14:paraId="1E895C54" w14:textId="77777777" w:rsidTr="00B579C0">
              <w:tc>
                <w:tcPr>
                  <w:tcW w:w="2686" w:type="dxa"/>
                </w:tcPr>
                <w:p w14:paraId="23B6970F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Timepoint</w:t>
                  </w:r>
                </w:p>
              </w:tc>
              <w:tc>
                <w:tcPr>
                  <w:tcW w:w="2686" w:type="dxa"/>
                  <w:gridSpan w:val="2"/>
                </w:tcPr>
                <w:p w14:paraId="2ECDE0CF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H </w:t>
                  </w:r>
                </w:p>
              </w:tc>
              <w:tc>
                <w:tcPr>
                  <w:tcW w:w="2686" w:type="dxa"/>
                  <w:gridSpan w:val="2"/>
                </w:tcPr>
                <w:p w14:paraId="2B362E2E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CO2 (mmHg)</w:t>
                  </w:r>
                </w:p>
              </w:tc>
              <w:tc>
                <w:tcPr>
                  <w:tcW w:w="2687" w:type="dxa"/>
                  <w:gridSpan w:val="2"/>
                </w:tcPr>
                <w:p w14:paraId="5896716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2 (mmHg)</w:t>
                  </w:r>
                </w:p>
              </w:tc>
            </w:tr>
            <w:tr w:rsidR="00E2679D" w:rsidRPr="00E2679D" w14:paraId="36FAE1DB" w14:textId="77777777" w:rsidTr="00B579C0">
              <w:tc>
                <w:tcPr>
                  <w:tcW w:w="2686" w:type="dxa"/>
                </w:tcPr>
                <w:p w14:paraId="16A7C92D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43" w:type="dxa"/>
                </w:tcPr>
                <w:p w14:paraId="3DDD81D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3" w:type="dxa"/>
                </w:tcPr>
                <w:p w14:paraId="75CADB4F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  <w:tc>
                <w:tcPr>
                  <w:tcW w:w="1343" w:type="dxa"/>
                </w:tcPr>
                <w:p w14:paraId="024C6D79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3" w:type="dxa"/>
                </w:tcPr>
                <w:p w14:paraId="4910738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  <w:tc>
                <w:tcPr>
                  <w:tcW w:w="1343" w:type="dxa"/>
                </w:tcPr>
                <w:p w14:paraId="172CE135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FNC</w:t>
                  </w:r>
                </w:p>
              </w:tc>
              <w:tc>
                <w:tcPr>
                  <w:tcW w:w="1344" w:type="dxa"/>
                </w:tcPr>
                <w:p w14:paraId="2FC86C9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IV</w:t>
                  </w:r>
                </w:p>
              </w:tc>
            </w:tr>
            <w:tr w:rsidR="00E2679D" w:rsidRPr="00E2679D" w14:paraId="2906FD15" w14:textId="77777777" w:rsidTr="00B579C0">
              <w:tc>
                <w:tcPr>
                  <w:tcW w:w="2686" w:type="dxa"/>
                </w:tcPr>
                <w:p w14:paraId="51B751D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End point of study (48H)</w:t>
                  </w:r>
                </w:p>
              </w:tc>
              <w:tc>
                <w:tcPr>
                  <w:tcW w:w="1343" w:type="dxa"/>
                </w:tcPr>
                <w:p w14:paraId="00CBA9A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43 [7.41–7.49]</w:t>
                  </w:r>
                </w:p>
              </w:tc>
              <w:tc>
                <w:tcPr>
                  <w:tcW w:w="1343" w:type="dxa"/>
                </w:tcPr>
                <w:p w14:paraId="203851DF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45 [7.41–7.48]</w:t>
                  </w:r>
                </w:p>
              </w:tc>
              <w:tc>
                <w:tcPr>
                  <w:tcW w:w="1343" w:type="dxa"/>
                </w:tcPr>
                <w:p w14:paraId="2BA9A890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1 [49–57.8]</w:t>
                  </w:r>
                </w:p>
              </w:tc>
              <w:tc>
                <w:tcPr>
                  <w:tcW w:w="1343" w:type="dxa"/>
                </w:tcPr>
                <w:p w14:paraId="26B46568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2 [49–56]</w:t>
                  </w:r>
                </w:p>
              </w:tc>
              <w:tc>
                <w:tcPr>
                  <w:tcW w:w="1343" w:type="dxa"/>
                </w:tcPr>
                <w:p w14:paraId="71A314BE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4" w:type="dxa"/>
                </w:tcPr>
                <w:p w14:paraId="185FA9EF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</w:tr>
            <w:tr w:rsidR="00E2679D" w:rsidRPr="00E2679D" w14:paraId="1ECE707B" w14:textId="77777777" w:rsidTr="00B579C0">
              <w:tc>
                <w:tcPr>
                  <w:tcW w:w="2686" w:type="dxa"/>
                </w:tcPr>
                <w:p w14:paraId="0C27DE82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H (if reported)</w:t>
                  </w:r>
                </w:p>
              </w:tc>
              <w:tc>
                <w:tcPr>
                  <w:tcW w:w="1343" w:type="dxa"/>
                </w:tcPr>
                <w:p w14:paraId="708FC67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44 [7.41–7.48]</w:t>
                  </w:r>
                </w:p>
              </w:tc>
              <w:tc>
                <w:tcPr>
                  <w:tcW w:w="1343" w:type="dxa"/>
                </w:tcPr>
                <w:p w14:paraId="56BDA7A2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45 [7.41–7.48]</w:t>
                  </w:r>
                </w:p>
              </w:tc>
              <w:tc>
                <w:tcPr>
                  <w:tcW w:w="1343" w:type="dxa"/>
                </w:tcPr>
                <w:p w14:paraId="44D4DAFA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4 [49–58]</w:t>
                  </w:r>
                </w:p>
              </w:tc>
              <w:tc>
                <w:tcPr>
                  <w:tcW w:w="1343" w:type="dxa"/>
                </w:tcPr>
                <w:p w14:paraId="34E17C97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52.5 [49–57.3]</w:t>
                  </w:r>
                </w:p>
              </w:tc>
              <w:tc>
                <w:tcPr>
                  <w:tcW w:w="1343" w:type="dxa"/>
                </w:tcPr>
                <w:p w14:paraId="4975898B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1344" w:type="dxa"/>
                </w:tcPr>
                <w:p w14:paraId="3D2A676C" w14:textId="77777777" w:rsidR="00E2679D" w:rsidRPr="00E2679D" w:rsidRDefault="00E2679D" w:rsidP="00E2679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67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R</w:t>
                  </w:r>
                </w:p>
              </w:tc>
            </w:tr>
          </w:tbl>
          <w:p w14:paraId="70BDD4C7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E26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-value comparison of pH and pCO2 change from HFNC were statistically significant (0.002 &amp; 0.016, respectively).</w:t>
            </w:r>
          </w:p>
          <w:p w14:paraId="3D98DC0A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NIV findings within these parameters were not statistically significant.</w:t>
            </w:r>
          </w:p>
          <w:p w14:paraId="2C3E4E51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2. 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Invasive ventilation: HFNC: n = 6/44 (13.6%); NIV: n = 6/42 (14.29%); </w:t>
            </w:r>
            <w:r w:rsidRPr="00E26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= 0.931.</w:t>
            </w:r>
          </w:p>
          <w:p w14:paraId="6D4F355E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3.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28-day mortality: HFNC: n = 7/44 (15.9%); NIV: n = 5/42 (11.9%); </w:t>
            </w:r>
            <w:r w:rsidRPr="00E26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= 0.758.</w:t>
            </w:r>
          </w:p>
          <w:p w14:paraId="12BF3CFB" w14:textId="77777777" w:rsidR="00E2679D" w:rsidRPr="00E2679D" w:rsidRDefault="00E2679D" w:rsidP="00E2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4.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Treatment switch: HFNC: n = 4/44 (9.1%); NIV: n = 6/42 (14.3%); </w:t>
            </w:r>
            <w:r w:rsidRPr="00E26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= 0.516.</w:t>
            </w:r>
          </w:p>
          <w:p w14:paraId="4D9316F7" w14:textId="77777777" w:rsidR="00E2679D" w:rsidRPr="00E2679D" w:rsidRDefault="00E2679D" w:rsidP="00E2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Treatment intolerance: HFNC: n = 0/10 failures (0%); NIV: n = 6/12 failures (50.0%); </w:t>
            </w:r>
            <w:r w:rsidRPr="00E26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= 0.015. </w:t>
            </w:r>
          </w:p>
          <w:p w14:paraId="1EE4DAE6" w14:textId="77777777" w:rsidR="00E2679D" w:rsidRPr="00E2679D" w:rsidRDefault="00E2679D" w:rsidP="00E2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The causes for six intolerances in the NIV group were feelings of claustrophobia (n = 2), excessive air flow or pressure (n = 2), breathlessness (n = 1), and headache (n = 1).</w:t>
            </w:r>
          </w:p>
          <w:p w14:paraId="4CAE62E0" w14:textId="77777777" w:rsidR="00E2679D" w:rsidRPr="00E2679D" w:rsidRDefault="00E2679D" w:rsidP="00E2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Reasons for failure: </w:t>
            </w:r>
          </w:p>
          <w:p w14:paraId="5914037D" w14:textId="77777777" w:rsidR="00E2679D" w:rsidRPr="00E2679D" w:rsidRDefault="00E2679D" w:rsidP="00E2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Aggravation of respiratory distress: HFNC: n = 5/10 (50%); NIV: n = 2/12 (16.67%); </w:t>
            </w:r>
            <w:r w:rsidRPr="00E26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= 0.172.</w:t>
            </w:r>
          </w:p>
          <w:p w14:paraId="6FD6C3A0" w14:textId="77777777" w:rsidR="00E2679D" w:rsidRPr="00E2679D" w:rsidRDefault="00E2679D" w:rsidP="00E2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Aggravation of hypoxemia: HFNC: n = 2/10 (20%); NIV: n = 1/12 (8.33%); </w:t>
            </w:r>
            <w:r w:rsidRPr="00E26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= 0.571.</w:t>
            </w:r>
          </w:p>
          <w:p w14:paraId="1D1BBC93" w14:textId="77777777" w:rsidR="00E2679D" w:rsidRPr="00E2679D" w:rsidRDefault="00E2679D" w:rsidP="00E2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Aggravation of carbon dioxide retention:  HFNC: n = 3/10 (30%); NIV: n = 3/12 (25%); </w:t>
            </w:r>
            <w:r w:rsidRPr="00E26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>= 1.0.</w:t>
            </w:r>
          </w:p>
          <w:p w14:paraId="4C1E1929" w14:textId="77777777" w:rsidR="00E2679D" w:rsidRPr="00E2679D" w:rsidRDefault="00E2679D" w:rsidP="00E2679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E2679D" w:rsidRPr="00E2679D" w14:paraId="702FEDC0" w14:textId="77777777" w:rsidTr="00C94329">
        <w:tc>
          <w:tcPr>
            <w:tcW w:w="13948" w:type="dxa"/>
            <w:gridSpan w:val="2"/>
            <w:tcBorders>
              <w:bottom w:val="nil"/>
            </w:tcBorders>
          </w:tcPr>
          <w:p w14:paraId="67C72C8A" w14:textId="77777777" w:rsidR="00E2679D" w:rsidRPr="00E2679D" w:rsidRDefault="00E2679D" w:rsidP="00E2679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4329">
              <w:rPr>
                <w:rFonts w:ascii="Open Sans" w:hAnsi="Open Sans" w:cs="Open Sans"/>
                <w:b/>
                <w:bCs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C94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 (O):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 O1 = ABG values; O2 = Intubation; O3 = Mortality; O4 = Treatment switch</w:t>
            </w:r>
          </w:p>
          <w:p w14:paraId="5F0485C5" w14:textId="371B0753" w:rsidR="00E2679D" w:rsidRPr="00E2679D" w:rsidRDefault="00E2679D" w:rsidP="00E2679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4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:</w:t>
            </w:r>
            <w:r w:rsidRPr="00E2679D">
              <w:rPr>
                <w:rFonts w:ascii="Times New Roman" w:hAnsi="Times New Roman" w:cs="Times New Roman"/>
                <w:sz w:val="20"/>
                <w:szCs w:val="20"/>
              </w:rPr>
              <w:t xml:space="preserve"> ABG = arterial blood gas; AECOPD = acute exacerbation of COPD; H = hours; HFNC = high flow nasal cannula; IQR = interquartile range; mmHg = millimetres of mercury; n = sample size; NIV = non-invasive ventilation; NR = not reported; O = outcome; pCO2 = partial pressure of carbon dioxide; pO2 = partial pressure of oxygen; SD = standard deviation</w:t>
            </w:r>
          </w:p>
          <w:p w14:paraId="4B8CB606" w14:textId="77777777" w:rsidR="00E2679D" w:rsidRPr="00E2679D" w:rsidRDefault="00E2679D" w:rsidP="00E26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C0DC54" w14:textId="77777777" w:rsidR="00E2679D" w:rsidRPr="00E2679D" w:rsidRDefault="00E2679D" w:rsidP="00E2679D">
      <w:pPr>
        <w:rPr>
          <w:rFonts w:ascii="Times New Roman" w:hAnsi="Times New Roman" w:cs="Times New Roman"/>
          <w:b/>
          <w:bCs/>
        </w:rPr>
      </w:pPr>
    </w:p>
    <w:p w14:paraId="731076E9" w14:textId="4FF6E98F" w:rsidR="00DD757A" w:rsidRDefault="00DD757A"/>
    <w:sectPr w:rsidR="00DD757A" w:rsidSect="009706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03A92"/>
    <w:multiLevelType w:val="hybridMultilevel"/>
    <w:tmpl w:val="8AAA214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FA13DB"/>
    <w:multiLevelType w:val="hybridMultilevel"/>
    <w:tmpl w:val="8AAA214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744465">
    <w:abstractNumId w:val="1"/>
  </w:num>
  <w:num w:numId="2" w16cid:durableId="71196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602"/>
    <w:rsid w:val="000C2B14"/>
    <w:rsid w:val="000D5D43"/>
    <w:rsid w:val="001C1CEC"/>
    <w:rsid w:val="00221BC4"/>
    <w:rsid w:val="00223160"/>
    <w:rsid w:val="00296FC6"/>
    <w:rsid w:val="002F0831"/>
    <w:rsid w:val="0030001F"/>
    <w:rsid w:val="00306A43"/>
    <w:rsid w:val="0034630D"/>
    <w:rsid w:val="00421148"/>
    <w:rsid w:val="0043286A"/>
    <w:rsid w:val="00446197"/>
    <w:rsid w:val="004D75A4"/>
    <w:rsid w:val="00615B69"/>
    <w:rsid w:val="00686CAC"/>
    <w:rsid w:val="00725A4C"/>
    <w:rsid w:val="0085524B"/>
    <w:rsid w:val="008D6F2C"/>
    <w:rsid w:val="00970602"/>
    <w:rsid w:val="00980592"/>
    <w:rsid w:val="00A73A50"/>
    <w:rsid w:val="00A969D3"/>
    <w:rsid w:val="00AE1C85"/>
    <w:rsid w:val="00C94329"/>
    <w:rsid w:val="00CB73BA"/>
    <w:rsid w:val="00DD757A"/>
    <w:rsid w:val="00E23905"/>
    <w:rsid w:val="00E2679D"/>
    <w:rsid w:val="00E57BA5"/>
    <w:rsid w:val="00EA3617"/>
    <w:rsid w:val="00EB5BA9"/>
    <w:rsid w:val="00EC0353"/>
    <w:rsid w:val="00EE4338"/>
    <w:rsid w:val="00F17FCE"/>
    <w:rsid w:val="00F7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A032D"/>
  <w15:chartTrackingRefBased/>
  <w15:docId w15:val="{480C75D1-A350-41C1-9460-8EE8E1845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602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602"/>
    <w:pPr>
      <w:spacing w:after="0" w:line="240" w:lineRule="auto"/>
    </w:pPr>
    <w:rPr>
      <w:kern w:val="0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D5D43"/>
    <w:pPr>
      <w:spacing w:after="0" w:line="240" w:lineRule="auto"/>
    </w:pPr>
    <w:rPr>
      <w:kern w:val="0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267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79D"/>
    <w:rPr>
      <w:sz w:val="20"/>
      <w:szCs w:val="20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E2679D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DD757A"/>
    <w:pPr>
      <w:spacing w:after="0" w:line="240" w:lineRule="auto"/>
    </w:pPr>
    <w:rPr>
      <w:kern w:val="0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59</Words>
  <Characters>489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Ciara Fahey (Umail)</dc:creator>
  <cp:keywords/>
  <dc:description/>
  <cp:lastModifiedBy>Mohamad Saab</cp:lastModifiedBy>
  <cp:revision>10</cp:revision>
  <dcterms:created xsi:type="dcterms:W3CDTF">2023-05-10T20:49:00Z</dcterms:created>
  <dcterms:modified xsi:type="dcterms:W3CDTF">2023-07-29T08:48:00Z</dcterms:modified>
</cp:coreProperties>
</file>